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B1175" w14:textId="28FFA2F2" w:rsidR="0021655C" w:rsidRDefault="00E903AD" w:rsidP="005B37B6">
      <w:pPr>
        <w:spacing w:after="0"/>
        <w:ind w:right="547"/>
      </w:pPr>
      <w:r>
        <w:t xml:space="preserve">      Table 1: Details for discordant</w:t>
      </w:r>
      <w:r w:rsidR="006B5E3D">
        <w:t xml:space="preserve"> samples analysis</w:t>
      </w:r>
      <w:r>
        <w:t xml:space="preserve"> </w:t>
      </w:r>
    </w:p>
    <w:tbl>
      <w:tblPr>
        <w:tblW w:w="7560" w:type="dxa"/>
        <w:tblInd w:w="378" w:type="dxa"/>
        <w:tblLook w:val="04A0" w:firstRow="1" w:lastRow="0" w:firstColumn="1" w:lastColumn="0" w:noHBand="0" w:noVBand="1"/>
      </w:tblPr>
      <w:tblGrid>
        <w:gridCol w:w="1440"/>
        <w:gridCol w:w="3060"/>
        <w:gridCol w:w="1620"/>
        <w:gridCol w:w="1440"/>
      </w:tblGrid>
      <w:tr w:rsidR="00E903AD" w:rsidRPr="00E903AD" w14:paraId="41BADF47" w14:textId="77777777" w:rsidTr="00E903AD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8D3C2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proofErr w:type="spellStart"/>
            <w:r w:rsidRPr="00E903AD">
              <w:rPr>
                <w:rFonts w:ascii="Calibri" w:eastAsia="Times New Roman" w:hAnsi="Calibri" w:cs="Calibri"/>
                <w:kern w:val="0"/>
                <w14:ligatures w14:val="none"/>
              </w:rPr>
              <w:t>Sample_ID</w:t>
            </w:r>
            <w:proofErr w:type="spellEnd"/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0866D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mplexa</w:t>
            </w:r>
            <w:proofErr w:type="spellEnd"/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HSV-1 &amp; 2 direct / Ct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F258" w14:textId="77777777" w:rsidR="00E903AD" w:rsidRPr="00E903AD" w:rsidRDefault="00E903AD" w:rsidP="00E903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M</w:t>
            </w:r>
          </w:p>
        </w:tc>
      </w:tr>
      <w:tr w:rsidR="00E903AD" w:rsidRPr="00E903AD" w14:paraId="4ABA1347" w14:textId="77777777" w:rsidTr="00E903AD">
        <w:trPr>
          <w:trHeight w:val="288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4814F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B1775C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DF1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DT 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72097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LDT 2 / Ct</w:t>
            </w:r>
          </w:p>
        </w:tc>
      </w:tr>
      <w:tr w:rsidR="00E903AD" w:rsidRPr="00E903AD" w14:paraId="0EB1840F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5D23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00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F975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CD01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6E7D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1923C83D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F45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0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6C9F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E062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FA87" w14:textId="1538B089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  <w:r w:rsidRPr="000F072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E903AD" w:rsidRPr="00E903AD" w14:paraId="2561C7A6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92AC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0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810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6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2B14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A548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6.2</w:t>
            </w:r>
          </w:p>
        </w:tc>
      </w:tr>
      <w:tr w:rsidR="00E903AD" w:rsidRPr="00E903AD" w14:paraId="5B19AD33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F4F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0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4A0D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5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8F8B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9186" w14:textId="00BC41F9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440598B9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708C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0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575F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HSV-1 / 38.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86F3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B92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46B7A2D4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C308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03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CADE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8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2FE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0D4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7.9</w:t>
            </w:r>
          </w:p>
        </w:tc>
      </w:tr>
      <w:tr w:rsidR="00E903AD" w:rsidRPr="00E903AD" w14:paraId="0605E5E3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7BC8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erum-0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5631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SV-2 / 38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419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E7C9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t detected</w:t>
            </w:r>
          </w:p>
        </w:tc>
      </w:tr>
      <w:tr w:rsidR="00E903AD" w:rsidRPr="00E903AD" w14:paraId="22768627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DD1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04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0BA8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046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904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1D61F73D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CE7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04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FF6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7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EE54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C7F0" w14:textId="54C27D12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1564B86D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A9B7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05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A10D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8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6C2E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EF3D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0027B8B2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E917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05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F9BD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9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8E19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FEAB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4CD3CA60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3E9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05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C3A2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7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D61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94F1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3B208FC3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A322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0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3C85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7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AD2E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A902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6.9</w:t>
            </w:r>
          </w:p>
        </w:tc>
      </w:tr>
      <w:tr w:rsidR="00E903AD" w:rsidRPr="00E903AD" w14:paraId="732EB2E4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41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09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5899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2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C8DC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939C" w14:textId="279E4BFC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6B72F1FB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D242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11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0A84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29F1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E10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2369A7CB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109D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1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1634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5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811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0BAC" w14:textId="6FC6954F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09B2F147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D63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1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A9B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7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9723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D728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6123B692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D8CE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13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308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6EC8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A9EC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7.7</w:t>
            </w:r>
          </w:p>
        </w:tc>
      </w:tr>
      <w:tr w:rsidR="00E903AD" w:rsidRPr="00E903AD" w14:paraId="53D68DC7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833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1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8B5B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D8D4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4C0" w14:textId="248CECF5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418C3713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F7F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14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9A9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612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E828" w14:textId="7DE8125D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4476E19B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A70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14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6F5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9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02E5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DE11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41A106D6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D054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14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D5D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7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111F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D863" w14:textId="7042E7BD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650A17E1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1469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15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E3B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4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1968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8585" w14:textId="41AD87AC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44942DA0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0767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erum-15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CD23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HSV-2 / 39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A5F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A315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t detected</w:t>
            </w:r>
          </w:p>
        </w:tc>
      </w:tr>
      <w:tr w:rsidR="00E903AD" w:rsidRPr="00E903AD" w14:paraId="50FFAB36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3A88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15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19FF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1404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C91F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09C07D7B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27AE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16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4215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13D8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14D2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32E93156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8C3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17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B3C2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DF8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5E3D" w14:textId="074E580C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0B608598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8EB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18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5148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1D95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2A9" w14:textId="73E784D7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4C137EB6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D48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18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6E14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B4B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3E01" w14:textId="490C5807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45634080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D77F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19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F2A4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5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657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AA4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6.8</w:t>
            </w:r>
          </w:p>
        </w:tc>
      </w:tr>
      <w:tr w:rsidR="00E903AD" w:rsidRPr="00E903AD" w14:paraId="23D9ED8D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53E2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2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AF5D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9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4759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DC8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9.9</w:t>
            </w:r>
          </w:p>
        </w:tc>
      </w:tr>
      <w:tr w:rsidR="00E903AD" w:rsidRPr="00E903AD" w14:paraId="19A7BA43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1123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20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6087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FBC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C7E1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4.3</w:t>
            </w:r>
          </w:p>
        </w:tc>
      </w:tr>
      <w:tr w:rsidR="00E903AD" w:rsidRPr="00E903AD" w14:paraId="5D6426DE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66AB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2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8F28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8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AD9F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A086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5AE2E299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0BF5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2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2C3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2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3E19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1748" w14:textId="0C5554F9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15B23D8A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DF53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22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4187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B1BC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3D09" w14:textId="66253004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317392FE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A49B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22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C779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3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157F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66E1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6.0</w:t>
            </w:r>
          </w:p>
        </w:tc>
      </w:tr>
      <w:tr w:rsidR="00E903AD" w:rsidRPr="00E903AD" w14:paraId="161378D1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D82A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2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9E73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 / 3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576C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CC89" w14:textId="01E5C825" w:rsidR="00E903AD" w:rsidRPr="00E903AD" w:rsidRDefault="000F072E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E903AD" w:rsidRPr="00E903AD" w14:paraId="001D146C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A3A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23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DF5B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6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82AD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C77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8.7</w:t>
            </w:r>
          </w:p>
        </w:tc>
      </w:tr>
      <w:tr w:rsidR="00E903AD" w:rsidRPr="00E903AD" w14:paraId="64F92C15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19AB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23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BC4B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7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652E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910B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6.9</w:t>
            </w:r>
          </w:p>
        </w:tc>
      </w:tr>
      <w:tr w:rsidR="00E903AD" w:rsidRPr="00E903AD" w14:paraId="506D020F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20B5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rum-24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9BFD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SV-1 / 3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29C0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99B9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t detected</w:t>
            </w:r>
          </w:p>
        </w:tc>
      </w:tr>
      <w:tr w:rsidR="00E903AD" w:rsidRPr="00E903AD" w14:paraId="5F2C22C3" w14:textId="77777777" w:rsidTr="00E903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4C79B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-24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23BB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 / 3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8D09" w14:textId="77777777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V-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457E1" w14:textId="353D8C36" w:rsidR="00E903AD" w:rsidRPr="00E903AD" w:rsidRDefault="00E903AD" w:rsidP="00E90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E903A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  <w:r w:rsidR="000F07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</w:tbl>
    <w:p w14:paraId="79C0AE42" w14:textId="2915542B" w:rsidR="00E903AD" w:rsidRDefault="000F072E" w:rsidP="00D50025">
      <w:r w:rsidRPr="000F072E">
        <w:rPr>
          <w:vertAlign w:val="superscript"/>
        </w:rPr>
        <w:t>a</w:t>
      </w:r>
      <w:r>
        <w:t>, N/A, not applicable</w:t>
      </w:r>
    </w:p>
    <w:sectPr w:rsidR="00E903AD" w:rsidSect="005B37B6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2B183" w14:textId="77777777" w:rsidR="00135CEC" w:rsidRDefault="00135CEC" w:rsidP="00E903AD">
      <w:pPr>
        <w:spacing w:after="0" w:line="240" w:lineRule="auto"/>
      </w:pPr>
      <w:r>
        <w:separator/>
      </w:r>
    </w:p>
  </w:endnote>
  <w:endnote w:type="continuationSeparator" w:id="0">
    <w:p w14:paraId="3EA02116" w14:textId="77777777" w:rsidR="00135CEC" w:rsidRDefault="00135CEC" w:rsidP="00E9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83F5F" w14:textId="77777777" w:rsidR="00135CEC" w:rsidRDefault="00135CEC" w:rsidP="00E903AD">
      <w:pPr>
        <w:spacing w:after="0" w:line="240" w:lineRule="auto"/>
      </w:pPr>
      <w:r>
        <w:separator/>
      </w:r>
    </w:p>
  </w:footnote>
  <w:footnote w:type="continuationSeparator" w:id="0">
    <w:p w14:paraId="5A309072" w14:textId="77777777" w:rsidR="00135CEC" w:rsidRDefault="00135CEC" w:rsidP="00E903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AD"/>
    <w:rsid w:val="000F072E"/>
    <w:rsid w:val="00135CEC"/>
    <w:rsid w:val="0021655C"/>
    <w:rsid w:val="005B37B6"/>
    <w:rsid w:val="006B5E3D"/>
    <w:rsid w:val="00D50025"/>
    <w:rsid w:val="00D76CEC"/>
    <w:rsid w:val="00E9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29F95"/>
  <w15:chartTrackingRefBased/>
  <w15:docId w15:val="{E01A6B3B-0143-44E1-A5A0-6BE7A2B1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3AD"/>
  </w:style>
  <w:style w:type="paragraph" w:styleId="Footer">
    <w:name w:val="footer"/>
    <w:basedOn w:val="Normal"/>
    <w:link w:val="FooterChar"/>
    <w:uiPriority w:val="99"/>
    <w:unhideWhenUsed/>
    <w:rsid w:val="00E90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3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0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, Wei</dc:creator>
  <cp:keywords/>
  <dc:description/>
  <cp:lastModifiedBy>Zhen, Wei</cp:lastModifiedBy>
  <cp:revision>2</cp:revision>
  <dcterms:created xsi:type="dcterms:W3CDTF">2024-04-19T19:51:00Z</dcterms:created>
  <dcterms:modified xsi:type="dcterms:W3CDTF">2024-04-19T19:51:00Z</dcterms:modified>
</cp:coreProperties>
</file>